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6C448C" w14:textId="77777777" w:rsidR="00D60714" w:rsidRPr="00D60714" w:rsidRDefault="00D60714" w:rsidP="00D60714">
      <w:pPr>
        <w:pBdr>
          <w:top w:val="dotted" w:sz="6" w:space="17" w:color="auto"/>
          <w:left w:val="dotted" w:sz="6" w:space="17" w:color="auto"/>
          <w:bottom w:val="dotted" w:sz="6" w:space="17" w:color="auto"/>
          <w:right w:val="dotted" w:sz="6" w:space="17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1"/>
          <w:szCs w:val="21"/>
        </w:rPr>
      </w:pPr>
    </w:p>
    <w:tbl>
      <w:tblPr>
        <w:tblStyle w:val="TableGrid"/>
        <w:tblW w:w="11329" w:type="dxa"/>
        <w:tblInd w:w="-1310" w:type="dxa"/>
        <w:tblLayout w:type="fixed"/>
        <w:tblLook w:val="04A0" w:firstRow="1" w:lastRow="0" w:firstColumn="1" w:lastColumn="0" w:noHBand="0" w:noVBand="1"/>
      </w:tblPr>
      <w:tblGrid>
        <w:gridCol w:w="1672"/>
        <w:gridCol w:w="6829"/>
        <w:gridCol w:w="1114"/>
        <w:gridCol w:w="974"/>
        <w:gridCol w:w="740"/>
      </w:tblGrid>
      <w:tr w:rsidR="004C4177" w14:paraId="47F0FE35" w14:textId="77777777" w:rsidTr="00475BDE">
        <w:trPr>
          <w:trHeight w:val="334"/>
        </w:trPr>
        <w:tc>
          <w:tcPr>
            <w:tcW w:w="1672" w:type="dxa"/>
          </w:tcPr>
          <w:p w14:paraId="4B8EA7F1" w14:textId="77777777" w:rsidR="004C4177" w:rsidRDefault="004C4177" w:rsidP="00475BDE">
            <w:pPr>
              <w:jc w:val="center"/>
            </w:pPr>
            <w:r>
              <w:t>Accession</w:t>
            </w:r>
          </w:p>
        </w:tc>
        <w:tc>
          <w:tcPr>
            <w:tcW w:w="6829" w:type="dxa"/>
          </w:tcPr>
          <w:p w14:paraId="3ACDB6C5" w14:textId="77777777" w:rsidR="004C4177" w:rsidRDefault="004C4177">
            <w:r>
              <w:t>Name</w:t>
            </w:r>
          </w:p>
        </w:tc>
        <w:tc>
          <w:tcPr>
            <w:tcW w:w="1114" w:type="dxa"/>
          </w:tcPr>
          <w:p w14:paraId="00E984D4" w14:textId="77777777" w:rsidR="004C4177" w:rsidRDefault="004C4177">
            <w:r>
              <w:t>Peptides (95%)</w:t>
            </w:r>
          </w:p>
        </w:tc>
        <w:tc>
          <w:tcPr>
            <w:tcW w:w="974" w:type="dxa"/>
          </w:tcPr>
          <w:p w14:paraId="199963A7" w14:textId="77777777" w:rsidR="004C4177" w:rsidRDefault="004C4177">
            <w:r>
              <w:t>Unused</w:t>
            </w:r>
          </w:p>
        </w:tc>
        <w:tc>
          <w:tcPr>
            <w:tcW w:w="740" w:type="dxa"/>
          </w:tcPr>
          <w:p w14:paraId="2C90BEB5" w14:textId="77777777" w:rsidR="004C4177" w:rsidRDefault="004C4177">
            <w:r>
              <w:t>%</w:t>
            </w:r>
            <w:proofErr w:type="spellStart"/>
            <w:r>
              <w:t>Cov</w:t>
            </w:r>
            <w:proofErr w:type="spellEnd"/>
            <w:r>
              <w:t>(95)</w:t>
            </w:r>
          </w:p>
        </w:tc>
      </w:tr>
      <w:tr w:rsidR="004C4177" w14:paraId="01CD80EB" w14:textId="77777777" w:rsidTr="00475BDE">
        <w:trPr>
          <w:trHeight w:val="668"/>
        </w:trPr>
        <w:tc>
          <w:tcPr>
            <w:tcW w:w="1672" w:type="dxa"/>
          </w:tcPr>
          <w:p w14:paraId="03550E4A" w14:textId="77777777" w:rsidR="004C4177" w:rsidRDefault="004C4177" w:rsidP="004C4177">
            <w:r>
              <w:t>sp|Q9Y3D6|</w:t>
            </w:r>
          </w:p>
          <w:p w14:paraId="7111CC33" w14:textId="77777777" w:rsidR="004C4177" w:rsidRDefault="004C4177" w:rsidP="004C4177">
            <w:r>
              <w:t>FIS1_HUMAN</w:t>
            </w:r>
          </w:p>
        </w:tc>
        <w:tc>
          <w:tcPr>
            <w:tcW w:w="6829" w:type="dxa"/>
          </w:tcPr>
          <w:p w14:paraId="52D3BDE2" w14:textId="77777777" w:rsidR="004C4177" w:rsidRDefault="004C4177">
            <w:r>
              <w:t>Mitochondrial fission 1 protein OS=Homo sapiens GN=FIS1</w:t>
            </w:r>
            <w:r w:rsidR="00D939E3">
              <w:t xml:space="preserve"> PE=1 SV=2</w:t>
            </w:r>
          </w:p>
          <w:p w14:paraId="20287386" w14:textId="77777777" w:rsidR="00D939E3" w:rsidRDefault="00D939E3">
            <w:r>
              <w:t>Protein sequence coverage:</w:t>
            </w:r>
          </w:p>
          <w:p w14:paraId="4AE4AF26" w14:textId="77777777" w:rsidR="00D939E3" w:rsidRDefault="00D939E3">
            <w:r w:rsidRPr="00D939E3">
              <w:t>M</w:t>
            </w:r>
            <w:r w:rsidRPr="00D939E3">
              <w:rPr>
                <w:b/>
                <w:bCs/>
              </w:rPr>
              <w:t>EAVLNELVSVEDLLK</w:t>
            </w:r>
            <w:r w:rsidRPr="00D939E3">
              <w:t>FEK</w:t>
            </w:r>
            <w:r w:rsidRPr="00D939E3">
              <w:rPr>
                <w:b/>
                <w:bCs/>
              </w:rPr>
              <w:t>KFQSEKAAGSVSKSTQFEYAWCLVRSKYNDDIRKGIVLLEELLPKGSKEEQRDYVFYLAVGNYRLKEYEK</w:t>
            </w:r>
            <w:r w:rsidRPr="00D939E3">
              <w:t>ALKYVR</w:t>
            </w:r>
            <w:r w:rsidRPr="00D939E3">
              <w:rPr>
                <w:b/>
                <w:bCs/>
              </w:rPr>
              <w:t>GLLQTEPQNNQAKELER</w:t>
            </w:r>
            <w:r w:rsidRPr="00D939E3">
              <w:t>LIDKAMK</w:t>
            </w:r>
            <w:r w:rsidRPr="00D939E3">
              <w:rPr>
                <w:b/>
                <w:bCs/>
              </w:rPr>
              <w:t>KDGLVGMAIVGGMALGVAGLAGLIGLAVSK</w:t>
            </w:r>
            <w:r w:rsidRPr="00D939E3">
              <w:t>SKS</w:t>
            </w:r>
          </w:p>
        </w:tc>
        <w:tc>
          <w:tcPr>
            <w:tcW w:w="1114" w:type="dxa"/>
          </w:tcPr>
          <w:p w14:paraId="42202BFB" w14:textId="77777777" w:rsidR="004C4177" w:rsidRDefault="004C4177">
            <w:r>
              <w:t>79</w:t>
            </w:r>
          </w:p>
        </w:tc>
        <w:tc>
          <w:tcPr>
            <w:tcW w:w="974" w:type="dxa"/>
          </w:tcPr>
          <w:p w14:paraId="67441A97" w14:textId="77777777" w:rsidR="004C4177" w:rsidRDefault="004C4177">
            <w:r>
              <w:t>50.85</w:t>
            </w:r>
          </w:p>
        </w:tc>
        <w:tc>
          <w:tcPr>
            <w:tcW w:w="740" w:type="dxa"/>
          </w:tcPr>
          <w:p w14:paraId="3ABD0DF7" w14:textId="77777777" w:rsidR="004C4177" w:rsidRDefault="004C4177">
            <w:r>
              <w:t>86.8</w:t>
            </w:r>
          </w:p>
        </w:tc>
      </w:tr>
      <w:tr w:rsidR="004C4177" w14:paraId="15B76DC1" w14:textId="77777777" w:rsidTr="00475BDE">
        <w:trPr>
          <w:trHeight w:val="349"/>
        </w:trPr>
        <w:tc>
          <w:tcPr>
            <w:tcW w:w="1672" w:type="dxa"/>
          </w:tcPr>
          <w:p w14:paraId="43D77616" w14:textId="77777777" w:rsidR="004C4177" w:rsidRDefault="00D939E3">
            <w:r>
              <w:t>sp|P56962|</w:t>
            </w:r>
          </w:p>
          <w:p w14:paraId="3BDA051C" w14:textId="77777777" w:rsidR="00D939E3" w:rsidRDefault="00D939E3">
            <w:r>
              <w:t>STX17_HUMAN</w:t>
            </w:r>
          </w:p>
        </w:tc>
        <w:tc>
          <w:tcPr>
            <w:tcW w:w="6829" w:type="dxa"/>
          </w:tcPr>
          <w:p w14:paraId="3602C8DB" w14:textId="77777777" w:rsidR="004C4177" w:rsidRDefault="00D939E3">
            <w:r>
              <w:t>Syntaxin-17 OS=Homo sapiens GN=STX17 PE=1 SV=2</w:t>
            </w:r>
          </w:p>
          <w:p w14:paraId="23E0508D" w14:textId="77777777" w:rsidR="00D939E3" w:rsidRDefault="00D939E3">
            <w:r>
              <w:t>Protein sequence coverage:</w:t>
            </w:r>
          </w:p>
          <w:p w14:paraId="6F7F06A3" w14:textId="77777777" w:rsidR="00D939E3" w:rsidRDefault="00D939E3">
            <w:r w:rsidRPr="00D939E3">
              <w:t>MSEDEEKVKLRRLEPAIQKFIK</w:t>
            </w:r>
            <w:r w:rsidRPr="00D939E3">
              <w:rPr>
                <w:b/>
                <w:bCs/>
              </w:rPr>
              <w:t>IVIPTDLER</w:t>
            </w:r>
            <w:r w:rsidRPr="00D939E3">
              <w:t>LRKHQINIEKYQRCRIWDKLHEEHINAGRTVQQLRSNIREIEKLCLKVRKDDLVLLKR</w:t>
            </w:r>
            <w:r w:rsidRPr="00D939E3">
              <w:rPr>
                <w:b/>
                <w:bCs/>
              </w:rPr>
              <w:t>MIDPVKEEASAATAEFLQLHLESVEELKK</w:t>
            </w:r>
            <w:r w:rsidRPr="00D939E3">
              <w:t>QFNDEETLLQPPLTRSMTVGGAFHTTEAEASSQSLTQIYALPEIPQDQNAAESWETLEADLIELSQLVTDFSLLVNSQQEK</w:t>
            </w:r>
            <w:r w:rsidRPr="00D939E3">
              <w:rPr>
                <w:b/>
                <w:bCs/>
              </w:rPr>
              <w:t>IDSIADHVNSAAVNVEEGTK</w:t>
            </w:r>
            <w:r w:rsidRPr="00D939E3">
              <w:t>NLGKAAKYKLAALPVAGALIGGMVGGPIGLLAGFKVAGIAAALGGGVLGFTGGKLIQRKKQKMMEK</w:t>
            </w:r>
            <w:r w:rsidRPr="00D939E3">
              <w:rPr>
                <w:b/>
                <w:bCs/>
              </w:rPr>
              <w:t>LTSSCPDLPSQTDKK</w:t>
            </w:r>
          </w:p>
        </w:tc>
        <w:tc>
          <w:tcPr>
            <w:tcW w:w="1114" w:type="dxa"/>
          </w:tcPr>
          <w:p w14:paraId="772E9E1D" w14:textId="77777777" w:rsidR="004C4177" w:rsidRDefault="00D939E3">
            <w:r>
              <w:t>4</w:t>
            </w:r>
          </w:p>
        </w:tc>
        <w:tc>
          <w:tcPr>
            <w:tcW w:w="974" w:type="dxa"/>
          </w:tcPr>
          <w:p w14:paraId="5274A4F6" w14:textId="77777777" w:rsidR="004C4177" w:rsidRDefault="00D939E3">
            <w:r>
              <w:t>4.43</w:t>
            </w:r>
          </w:p>
        </w:tc>
        <w:tc>
          <w:tcPr>
            <w:tcW w:w="740" w:type="dxa"/>
          </w:tcPr>
          <w:p w14:paraId="5FE956E5" w14:textId="77777777" w:rsidR="004C4177" w:rsidRDefault="00D939E3">
            <w:r>
              <w:t>11.6</w:t>
            </w:r>
          </w:p>
        </w:tc>
      </w:tr>
    </w:tbl>
    <w:p w14:paraId="38FA416E" w14:textId="63BB2CA9" w:rsidR="0042337B" w:rsidRDefault="00475BDE" w:rsidP="00475BDE">
      <w:r>
        <w:rPr>
          <w:rFonts w:ascii="Times New Roman" w:eastAsia="SimSun" w:hAnsi="Times New Roman" w:cs="Times New Roman"/>
          <w:b/>
          <w:color w:val="000000" w:themeColor="text1"/>
          <w:kern w:val="24"/>
          <w:sz w:val="24"/>
          <w:szCs w:val="24"/>
          <w:lang w:val="en-US"/>
        </w:rPr>
        <w:t xml:space="preserve">Supplementary </w:t>
      </w:r>
      <w:r>
        <w:rPr>
          <w:rFonts w:ascii="Times New Roman" w:eastAsia="SimSun" w:hAnsi="Times New Roman" w:cs="Times New Roman"/>
          <w:b/>
          <w:color w:val="000000" w:themeColor="text1"/>
          <w:kern w:val="24"/>
          <w:sz w:val="24"/>
          <w:szCs w:val="24"/>
          <w:lang w:val="en-US"/>
        </w:rPr>
        <w:t>Table 1</w:t>
      </w:r>
      <w:r>
        <w:rPr>
          <w:rFonts w:ascii="Times New Roman" w:eastAsia="SimSun" w:hAnsi="Times New Roman" w:cs="Times New Roman"/>
          <w:b/>
          <w:color w:val="000000" w:themeColor="text1"/>
          <w:kern w:val="24"/>
          <w:sz w:val="24"/>
          <w:szCs w:val="24"/>
          <w:lang w:val="en-US"/>
        </w:rPr>
        <w:t xml:space="preserve">. </w:t>
      </w:r>
      <w:r>
        <w:rPr>
          <w:rFonts w:ascii="Times New Roman" w:eastAsia="SimSun" w:hAnsi="Times New Roman" w:cs="Times New Roman"/>
          <w:b/>
          <w:color w:val="000000" w:themeColor="text1"/>
          <w:kern w:val="24"/>
          <w:sz w:val="24"/>
          <w:szCs w:val="24"/>
          <w:lang w:val="en-US"/>
        </w:rPr>
        <w:t>Related to Fig. 1b.</w:t>
      </w:r>
      <w:bookmarkStart w:id="0" w:name="_GoBack"/>
      <w:bookmarkEnd w:id="0"/>
    </w:p>
    <w:sectPr w:rsidR="004233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9566E"/>
    <w:rsid w:val="0008192F"/>
    <w:rsid w:val="0042337B"/>
    <w:rsid w:val="00475BDE"/>
    <w:rsid w:val="004C4177"/>
    <w:rsid w:val="00D60714"/>
    <w:rsid w:val="00D939E3"/>
    <w:rsid w:val="00D9566E"/>
    <w:rsid w:val="00F05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304588"/>
  <w14:defaultImageDpi w14:val="32767"/>
  <w15:docId w15:val="{4C6FA724-7FD1-4749-958D-B0E5D815D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D956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41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17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612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gxu LYC</dc:creator>
  <cp:lastModifiedBy>Hongxu Xian</cp:lastModifiedBy>
  <cp:revision>3</cp:revision>
  <dcterms:created xsi:type="dcterms:W3CDTF">2019-03-07T14:16:00Z</dcterms:created>
  <dcterms:modified xsi:type="dcterms:W3CDTF">2019-03-07T14:17:00Z</dcterms:modified>
</cp:coreProperties>
</file>